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EA5" w:rsidRDefault="00CC0EA5">
      <w:r>
        <w:rPr>
          <w:noProof/>
          <w:lang w:eastAsia="en-CA"/>
        </w:rPr>
        <w:drawing>
          <wp:inline distT="0" distB="0" distL="0" distR="0">
            <wp:extent cx="5866765" cy="4513580"/>
            <wp:effectExtent l="19050" t="0" r="635" b="0"/>
            <wp:docPr id="3" name="Picture 3" descr="C:\Users\Vincent\AppData\Local\Microsoft\Windows\INetCache\Content.Word\PradSupp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incent\AppData\Local\Microsoft\Windows\INetCache\Content.Word\PradSupp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765" cy="4513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2CFA" w:rsidRPr="00CC0EA5" w:rsidRDefault="00CC0EA5" w:rsidP="00954223">
      <w:pPr>
        <w:spacing w:line="240" w:lineRule="auto"/>
        <w:rPr>
          <w:sz w:val="24"/>
          <w:szCs w:val="24"/>
        </w:rPr>
      </w:pPr>
      <w:r w:rsidRPr="00954223">
        <w:rPr>
          <w:b/>
          <w:sz w:val="24"/>
          <w:szCs w:val="24"/>
        </w:rPr>
        <w:t>Figure S16</w:t>
      </w:r>
      <w:r w:rsidR="00954223">
        <w:rPr>
          <w:sz w:val="24"/>
          <w:szCs w:val="24"/>
        </w:rPr>
        <w:t xml:space="preserve"> Hazard ratios of classifier performance and their predictions of biochemical recurrence in different methylation preprocessing methods for intermediate-risk prostate cancer patients. (A) Similar to figure 5, hazard ratios with 95% confidence intervals of novel signature classifiers ordered by decreasing hazard ratios. Dotted line represents a hazard ratio of 1. (B) Class predictions of biochemical recurrence from each of the classifiers and the ensemble. </w:t>
      </w:r>
      <w:r w:rsidR="00744FE5">
        <w:rPr>
          <w:sz w:val="24"/>
          <w:szCs w:val="24"/>
        </w:rPr>
        <w:t>Each</w:t>
      </w:r>
      <w:r w:rsidR="00954223">
        <w:rPr>
          <w:sz w:val="24"/>
          <w:szCs w:val="24"/>
        </w:rPr>
        <w:t xml:space="preserve"> row is a classifier and are ordered by decreasing hazard ratios, while each column is a patient and are ordered by agreement across the 13 classifiers. The true class for each patient are indicated by the bar on top. A predicted class label matching the true label is blue for true positive, and purple for true negative, while white indicates an incorrect label.  </w:t>
      </w:r>
    </w:p>
    <w:sectPr w:rsidR="00652CFA" w:rsidRPr="00CC0EA5" w:rsidSect="00652C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CC0EA5"/>
    <w:rsid w:val="00652CFA"/>
    <w:rsid w:val="00744FE5"/>
    <w:rsid w:val="00954223"/>
    <w:rsid w:val="00CC0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0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EA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Huang</dc:creator>
  <cp:lastModifiedBy>Vincent Huang</cp:lastModifiedBy>
  <cp:revision>3</cp:revision>
  <dcterms:created xsi:type="dcterms:W3CDTF">2018-08-15T14:52:00Z</dcterms:created>
  <dcterms:modified xsi:type="dcterms:W3CDTF">2018-08-15T15:11:00Z</dcterms:modified>
</cp:coreProperties>
</file>